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1A9B8" w14:textId="32081DD1" w:rsidR="002150AC" w:rsidRPr="00000883" w:rsidRDefault="002150AC" w:rsidP="002150AC">
      <w:pPr>
        <w:pStyle w:val="NoteLevel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BB1BDE">
        <w:rPr>
          <w:rFonts w:ascii="Times New Roman" w:hAnsi="Times New Roman" w:cs="Times New Roman"/>
          <w:b/>
        </w:rPr>
        <w:t xml:space="preserve"> 12</w:t>
      </w:r>
      <w:r w:rsidRPr="00000883">
        <w:rPr>
          <w:rFonts w:ascii="Times New Roman" w:hAnsi="Times New Roman" w:cs="Times New Roman"/>
          <w:b/>
        </w:rPr>
        <w:t xml:space="preserve">. Summary of </w:t>
      </w:r>
      <w:r w:rsidR="004E22A0">
        <w:rPr>
          <w:rFonts w:ascii="Times New Roman" w:hAnsi="Times New Roman" w:cs="Times New Roman"/>
          <w:b/>
        </w:rPr>
        <w:t>early</w:t>
      </w:r>
      <w:r w:rsidRPr="00000883">
        <w:rPr>
          <w:rFonts w:ascii="Times New Roman" w:hAnsi="Times New Roman" w:cs="Times New Roman"/>
          <w:b/>
        </w:rPr>
        <w:t xml:space="preserve"> </w:t>
      </w:r>
      <w:r w:rsidR="007743AC">
        <w:rPr>
          <w:rFonts w:ascii="Times New Roman" w:hAnsi="Times New Roman" w:cs="Times New Roman"/>
          <w:b/>
        </w:rPr>
        <w:t xml:space="preserve">(20 days post fertilization) </w:t>
      </w:r>
      <w:r w:rsidRPr="00000883">
        <w:rPr>
          <w:rFonts w:ascii="Times New Roman" w:hAnsi="Times New Roman" w:cs="Times New Roman"/>
          <w:b/>
        </w:rPr>
        <w:t>QTL</w:t>
      </w:r>
    </w:p>
    <w:p w14:paraId="06E8E8FD" w14:textId="77777777" w:rsidR="002150AC" w:rsidRPr="00000883" w:rsidRDefault="002150AC" w:rsidP="002150AC">
      <w:pPr>
        <w:pStyle w:val="NoteLevel1"/>
        <w:rPr>
          <w:rFonts w:ascii="Times New Roman" w:hAnsi="Times New Roman" w:cs="Times New Roman"/>
        </w:rPr>
      </w:pPr>
    </w:p>
    <w:tbl>
      <w:tblPr>
        <w:tblW w:w="96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7"/>
        <w:gridCol w:w="1378"/>
        <w:gridCol w:w="1078"/>
        <w:gridCol w:w="828"/>
        <w:gridCol w:w="1041"/>
        <w:gridCol w:w="1645"/>
        <w:gridCol w:w="1645"/>
      </w:tblGrid>
      <w:tr w:rsidR="002150AC" w:rsidRPr="00000883" w14:paraId="4BBF455C" w14:textId="77777777" w:rsidTr="004E77AD">
        <w:trPr>
          <w:trHeight w:val="300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EF02D" w14:textId="77777777" w:rsidR="002150AC" w:rsidRPr="007743AC" w:rsidRDefault="002150AC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TL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90C603" w14:textId="77777777" w:rsidR="002150AC" w:rsidRPr="007743AC" w:rsidRDefault="002150AC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94EDC" w14:textId="77777777" w:rsidR="002150AC" w:rsidRPr="007743AC" w:rsidRDefault="002150AC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32BCE" w14:textId="77777777" w:rsidR="002150AC" w:rsidRPr="007743AC" w:rsidRDefault="002150AC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</w:rPr>
              <w:t>PV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6E87" w14:textId="77777777" w:rsidR="002150AC" w:rsidRPr="007743AC" w:rsidRDefault="002150AC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1213" w14:textId="4A694AB6" w:rsidR="002150AC" w:rsidRPr="007743AC" w:rsidRDefault="002150AC" w:rsidP="004E7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+/- Standard Error</w:t>
            </w:r>
          </w:p>
        </w:tc>
      </w:tr>
      <w:tr w:rsidR="00FF0DDB" w:rsidRPr="00000883" w14:paraId="1478DC84" w14:textId="77777777" w:rsidTr="004E77AD">
        <w:trPr>
          <w:trHeight w:val="300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4A7FA" w14:textId="77777777" w:rsidR="00FF0DDB" w:rsidRPr="007743AC" w:rsidRDefault="00FF0DDB" w:rsidP="002150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03CD539" w14:textId="77777777" w:rsidR="00FF0DDB" w:rsidRPr="007743AC" w:rsidRDefault="00FF0DDB" w:rsidP="002150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CB66A" w14:textId="77777777" w:rsidR="00FF0DDB" w:rsidRPr="007743AC" w:rsidRDefault="00FF0DDB" w:rsidP="002150A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EB7A8" w14:textId="77777777" w:rsidR="00FF0DDB" w:rsidRPr="007743AC" w:rsidRDefault="00FF0DDB" w:rsidP="002150A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875E3" w14:textId="77777777" w:rsidR="00FF0DDB" w:rsidRPr="007743AC" w:rsidRDefault="00FF0DDB" w:rsidP="007743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 (a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2E60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F976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F</w:t>
            </w:r>
          </w:p>
        </w:tc>
      </w:tr>
      <w:tr w:rsidR="00FF0DDB" w:rsidRPr="00000883" w14:paraId="631CD16D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36D" w14:textId="2EC54E4C" w:rsidR="00FF0DDB" w:rsidRPr="007743AC" w:rsidRDefault="004E77AD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XB x 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>LITC 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CE76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1BF" w14:textId="22F8E008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="009C32AB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9C32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DCD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AE8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E8A1" w14:textId="0818A20E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D46" w14:textId="25CE8DE2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68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3</w:t>
            </w:r>
          </w:p>
        </w:tc>
      </w:tr>
      <w:tr w:rsidR="00FF0DDB" w:rsidRPr="00000883" w14:paraId="691069FA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2D03" w14:textId="62598104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PAXB x LITC 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A361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Spac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188" w14:textId="574C9323" w:rsidR="00FF0DDB" w:rsidRPr="007743AC" w:rsidRDefault="00FF0DDB" w:rsidP="009C3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  <w:r w:rsidR="009C32AB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9C32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7A76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C25B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7787" w14:textId="340DB46D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49.59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448B" w14:textId="0025E974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51.56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/- 0.46</w:t>
            </w:r>
          </w:p>
        </w:tc>
      </w:tr>
      <w:tr w:rsidR="00FF0DDB" w:rsidRPr="00000883" w14:paraId="0413F225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713E" w14:textId="1EB75444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PAXB x LITC 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4BF7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008C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CF15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1266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BBE4" w14:textId="0CCF7C10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8.39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8B8BC" w14:textId="4979AC28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2</w:t>
            </w:r>
          </w:p>
        </w:tc>
      </w:tr>
      <w:tr w:rsidR="00FF0DDB" w:rsidRPr="00000883" w14:paraId="202B3494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FDE8" w14:textId="7A28780F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PAXB x LITC 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6433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Spac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FE34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C62B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18B7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4290" w14:textId="0ED729B6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49.12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C3BE" w14:textId="5BCE4A08" w:rsidR="00FF0DDB" w:rsidRPr="007743AC" w:rsidRDefault="00D34BA6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51.33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64</w:t>
            </w:r>
          </w:p>
        </w:tc>
      </w:tr>
      <w:tr w:rsidR="00FF0DDB" w:rsidRPr="00000883" w14:paraId="33EFFF7B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AC3" w14:textId="7D92E2F6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FTC x LITC 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81E9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4E4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6239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4E9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D95" w14:textId="6F67F1EC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F41" w14:textId="13FAF26B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3</w:t>
            </w:r>
          </w:p>
        </w:tc>
      </w:tr>
      <w:tr w:rsidR="00FF0DDB" w:rsidRPr="00000883" w14:paraId="44D811F1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0D50" w14:textId="0719FFF7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FTC x LITC 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vAlign w:val="center"/>
          </w:tcPr>
          <w:p w14:paraId="08D396E0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Spacing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690" w14:textId="6121D9CD" w:rsidR="00FF0DDB" w:rsidRPr="007743AC" w:rsidRDefault="00FF0DDB" w:rsidP="009C3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="009C32AB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9C32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C13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5F7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-1.70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029" w14:textId="01B8DD87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47.52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57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614" w14:textId="1D32C0B9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50.91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50</w:t>
            </w:r>
          </w:p>
        </w:tc>
      </w:tr>
      <w:tr w:rsidR="00FF0DDB" w:rsidRPr="00000883" w14:paraId="3849EB12" w14:textId="77777777" w:rsidTr="004E77AD">
        <w:trPr>
          <w:trHeight w:val="300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E964D" w14:textId="0B7D5F4E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FTC x </w:t>
            </w:r>
            <w:r w:rsidR="00670B4E" w:rsidRPr="007743AC">
              <w:rPr>
                <w:rFonts w:ascii="Times New Roman" w:eastAsia="Times New Roman" w:hAnsi="Times New Roman" w:cs="Times New Roman"/>
                <w:color w:val="000000"/>
              </w:rPr>
              <w:t>LITC 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vAlign w:val="center"/>
          </w:tcPr>
          <w:p w14:paraId="64D9028E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3E1B7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72B67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90D6C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AC56" w14:textId="6BC954FE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62+/- 0.11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A11CD" w14:textId="3F18487B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16</w:t>
            </w:r>
          </w:p>
        </w:tc>
      </w:tr>
      <w:tr w:rsidR="00FF0DDB" w:rsidRPr="00000883" w14:paraId="2E0E871D" w14:textId="77777777" w:rsidTr="004E77AD">
        <w:trPr>
          <w:trHeight w:val="300"/>
        </w:trPr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42B4" w14:textId="63BDEC21" w:rsidR="00FF0DDB" w:rsidRPr="007743AC" w:rsidRDefault="00FF0DDB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FTC x LITC 20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1D877" w14:textId="77777777" w:rsidR="00FF0DDB" w:rsidRPr="007743AC" w:rsidRDefault="00FF0DDB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Spacing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4EB4" w14:textId="19139D3B" w:rsidR="00FF0DDB" w:rsidRPr="007743AC" w:rsidRDefault="00FF0DDB" w:rsidP="009C3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 w:rsidR="009C32AB">
              <w:rPr>
                <w:rFonts w:ascii="Times New Roman" w:eastAsia="Times New Roman" w:hAnsi="Times New Roman" w:cs="Times New Roman"/>
                <w:color w:val="000000"/>
              </w:rPr>
              <w:t>x10</w:t>
            </w:r>
            <w:r w:rsidRPr="009C32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4ACD" w14:textId="77777777" w:rsidR="00FF0DDB" w:rsidRPr="007743AC" w:rsidRDefault="00C4290B" w:rsidP="002150A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743AC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543E" w14:textId="77777777" w:rsidR="00FF0DDB" w:rsidRPr="007743AC" w:rsidRDefault="00D34BA6" w:rsidP="002150A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E67C" w14:textId="134C28E3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38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6214" w14:textId="21A17745" w:rsidR="00FF0DDB" w:rsidRPr="007743AC" w:rsidRDefault="00670B4E" w:rsidP="004E7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50.74</w:t>
            </w:r>
            <w:r w:rsidR="00FF0DDB" w:rsidRPr="007743A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743AC">
              <w:rPr>
                <w:rFonts w:ascii="Times New Roman" w:eastAsia="Times New Roman" w:hAnsi="Times New Roman" w:cs="Times New Roman"/>
                <w:color w:val="000000"/>
              </w:rPr>
              <w:t>+/- 0.65</w:t>
            </w:r>
          </w:p>
        </w:tc>
      </w:tr>
    </w:tbl>
    <w:p w14:paraId="7E6221F2" w14:textId="77777777" w:rsidR="002150AC" w:rsidRPr="00000883" w:rsidRDefault="002150AC" w:rsidP="002150AC">
      <w:pPr>
        <w:pStyle w:val="NoteLevel1"/>
        <w:rPr>
          <w:rFonts w:ascii="Times New Roman" w:hAnsi="Times New Roman" w:cs="Times New Roman"/>
        </w:rPr>
      </w:pPr>
    </w:p>
    <w:p w14:paraId="67C00B03" w14:textId="77777777" w:rsidR="009C32AB" w:rsidRPr="009C32AB" w:rsidRDefault="009C32AB" w:rsidP="009C32AB">
      <w:pPr>
        <w:rPr>
          <w:rFonts w:ascii="Times New Roman" w:hAnsi="Times New Roman" w:cs="Times New Roman"/>
        </w:rPr>
      </w:pPr>
      <w:r w:rsidRPr="009C32AB">
        <w:rPr>
          <w:rFonts w:ascii="Times New Roman" w:hAnsi="Times New Roman" w:cs="Times New Roman"/>
        </w:rPr>
        <w:t xml:space="preserve">Statistics for QTL for left side ventral row </w:t>
      </w:r>
      <w:bookmarkStart w:id="0" w:name="_GoBack"/>
      <w:bookmarkEnd w:id="0"/>
      <w:r w:rsidRPr="009C32AB">
        <w:rPr>
          <w:rFonts w:ascii="Times New Roman" w:hAnsi="Times New Roman" w:cs="Times New Roman"/>
        </w:rPr>
        <w:t>1 (number) and left side row 1-7 (spacing) are shown. Effect size for the spacing phenotypes is in units of microns. Genotypic classes of F2 fish are abbreviated: MM = homozygous marine, FF = homozygous freshwater. PVE is the percentage of phenotypic variance explained.</w:t>
      </w:r>
    </w:p>
    <w:p w14:paraId="1A3B3945" w14:textId="77777777" w:rsidR="002150AC" w:rsidRPr="00000883" w:rsidRDefault="002150AC" w:rsidP="002150AC">
      <w:pPr>
        <w:rPr>
          <w:rFonts w:ascii="Times New Roman" w:hAnsi="Times New Roman" w:cs="Times New Roman"/>
        </w:rPr>
      </w:pPr>
    </w:p>
    <w:p w14:paraId="6D10C443" w14:textId="77777777" w:rsidR="00317020" w:rsidRDefault="00317020"/>
    <w:sectPr w:rsidR="00317020" w:rsidSect="004E77AD">
      <w:headerReference w:type="first" r:id="rId8"/>
      <w:pgSz w:w="15840" w:h="12240" w:orient="landscape"/>
      <w:pgMar w:top="1800" w:right="1440" w:bottom="1800" w:left="1440" w:header="720" w:footer="720" w:gutter="0"/>
      <w:cols w:space="72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1B83E3" w14:textId="77777777" w:rsidR="00EC7ABA" w:rsidRDefault="007A331F">
      <w:r>
        <w:separator/>
      </w:r>
    </w:p>
  </w:endnote>
  <w:endnote w:type="continuationSeparator" w:id="0">
    <w:p w14:paraId="04BB5007" w14:textId="77777777" w:rsidR="00EC7ABA" w:rsidRDefault="007A3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8FF4F6" w14:textId="77777777" w:rsidR="00EC7ABA" w:rsidRDefault="007A331F">
      <w:r>
        <w:separator/>
      </w:r>
    </w:p>
  </w:footnote>
  <w:footnote w:type="continuationSeparator" w:id="0">
    <w:p w14:paraId="28ABDC3E" w14:textId="77777777" w:rsidR="00EC7ABA" w:rsidRDefault="007A33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62105" w14:textId="77777777" w:rsidR="00966784" w:rsidRDefault="00966784">
    <w:pPr>
      <w:pStyle w:val="Header"/>
    </w:pPr>
    <w:bookmarkStart w:id="1" w:name="_WNSectionTitle_4"/>
    <w:bookmarkStart w:id="2" w:name="_WNTabType_3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162FB20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0AC"/>
    <w:rsid w:val="0016148E"/>
    <w:rsid w:val="002150AC"/>
    <w:rsid w:val="002461AB"/>
    <w:rsid w:val="00317020"/>
    <w:rsid w:val="004249E0"/>
    <w:rsid w:val="004525A6"/>
    <w:rsid w:val="004E22A0"/>
    <w:rsid w:val="004E77AD"/>
    <w:rsid w:val="00670B4E"/>
    <w:rsid w:val="00707571"/>
    <w:rsid w:val="007743AC"/>
    <w:rsid w:val="007A331F"/>
    <w:rsid w:val="00966784"/>
    <w:rsid w:val="009C32AB"/>
    <w:rsid w:val="00BB1BDE"/>
    <w:rsid w:val="00BB2610"/>
    <w:rsid w:val="00C4290B"/>
    <w:rsid w:val="00D34BA6"/>
    <w:rsid w:val="00EC7ABA"/>
    <w:rsid w:val="00EE4448"/>
    <w:rsid w:val="00F532E8"/>
    <w:rsid w:val="00FF0D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823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2150AC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2150A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150AC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150AC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150AC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150AC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150AC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150AC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150AC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2150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0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A6"/>
    <w:rPr>
      <w:rFonts w:ascii="Lucida Grande" w:hAnsi="Lucida Grande" w:cs="Lucida Grande"/>
      <w:sz w:val="18"/>
      <w:szCs w:val="18"/>
    </w:rPr>
  </w:style>
  <w:style w:type="paragraph" w:styleId="NoteLevel1">
    <w:name w:val="Note Level 1"/>
    <w:basedOn w:val="Normal"/>
    <w:uiPriority w:val="99"/>
    <w:unhideWhenUsed/>
    <w:rsid w:val="002150AC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unhideWhenUsed/>
    <w:rsid w:val="002150AC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2150AC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2150AC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2150AC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2150AC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2150AC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2150AC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2150AC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2150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8</Characters>
  <Application>Microsoft Macintosh Word</Application>
  <DocSecurity>0</DocSecurity>
  <Lines>7</Lines>
  <Paragraphs>2</Paragraphs>
  <ScaleCrop>false</ScaleCrop>
  <Company>UC-Berkeley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3</cp:revision>
  <dcterms:created xsi:type="dcterms:W3CDTF">2014-04-17T15:10:00Z</dcterms:created>
  <dcterms:modified xsi:type="dcterms:W3CDTF">2014-04-17T22:49:00Z</dcterms:modified>
</cp:coreProperties>
</file>